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044FA" w14:textId="22DEFC9E" w:rsidR="00AA6037" w:rsidRPr="00AA6037" w:rsidRDefault="00AA6037" w:rsidP="00AA6037">
      <w:pPr>
        <w:pStyle w:val="NormalWeb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AA6037">
        <w:rPr>
          <w:b/>
          <w:sz w:val="24"/>
          <w:szCs w:val="24"/>
          <w:lang w:val="en-US"/>
        </w:rPr>
        <w:t xml:space="preserve">S3. </w:t>
      </w:r>
      <w:proofErr w:type="gramStart"/>
      <w:r w:rsidRPr="00AA6037">
        <w:rPr>
          <w:b/>
          <w:sz w:val="24"/>
          <w:szCs w:val="24"/>
          <w:lang w:val="en-US"/>
        </w:rPr>
        <w:t>Prairie dog database</w:t>
      </w:r>
      <w:r w:rsidRPr="00AA6037">
        <w:rPr>
          <w:sz w:val="24"/>
          <w:szCs w:val="24"/>
          <w:lang w:val="en-US"/>
        </w:rPr>
        <w:t>.</w:t>
      </w:r>
      <w:proofErr w:type="gramEnd"/>
      <w:r w:rsidRPr="00AA6037">
        <w:rPr>
          <w:sz w:val="24"/>
          <w:szCs w:val="24"/>
          <w:lang w:val="en-US"/>
        </w:rPr>
        <w:t xml:space="preserve"> Number of prairie dogs observed (</w:t>
      </w:r>
      <w:proofErr w:type="spellStart"/>
      <w:r w:rsidRPr="00AA6037">
        <w:rPr>
          <w:sz w:val="24"/>
          <w:szCs w:val="24"/>
          <w:lang w:val="en-US"/>
        </w:rPr>
        <w:t>ind</w:t>
      </w:r>
      <w:proofErr w:type="spellEnd"/>
      <w:r w:rsidRPr="00AA6037">
        <w:rPr>
          <w:sz w:val="24"/>
          <w:szCs w:val="24"/>
          <w:lang w:val="en-US"/>
        </w:rPr>
        <w:t xml:space="preserve">/plot and </w:t>
      </w:r>
      <w:proofErr w:type="spellStart"/>
      <w:r w:rsidRPr="00AA6037">
        <w:rPr>
          <w:sz w:val="24"/>
          <w:szCs w:val="24"/>
          <w:lang w:val="en-US"/>
        </w:rPr>
        <w:t>ind</w:t>
      </w:r>
      <w:proofErr w:type="spellEnd"/>
      <w:r w:rsidRPr="00AA6037">
        <w:rPr>
          <w:sz w:val="24"/>
          <w:szCs w:val="24"/>
          <w:lang w:val="en-US"/>
        </w:rPr>
        <w:t>/hectare) from 2006 to 2011.</w:t>
      </w:r>
      <w:r w:rsidR="005C73AE" w:rsidRPr="00AA6037">
        <w:rPr>
          <w:sz w:val="24"/>
          <w:szCs w:val="24"/>
          <w:lang w:val="en-US"/>
        </w:rPr>
        <w:t xml:space="preserve"> </w:t>
      </w:r>
      <w:r w:rsidRPr="00AA6037">
        <w:rPr>
          <w:rFonts w:ascii="Times New Roman" w:hAnsi="Times New Roman"/>
          <w:sz w:val="24"/>
          <w:szCs w:val="24"/>
          <w:lang w:val="en-US"/>
        </w:rPr>
        <w:t>+P-C = prairie dogs only occurred; +P+C = prairie dogs and cattle occurred together; -P+C = cattle only occurred; -P-C = both prairie dog and cattle were absent.</w:t>
      </w:r>
    </w:p>
    <w:tbl>
      <w:tblPr>
        <w:tblW w:w="86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301"/>
        <w:gridCol w:w="1300"/>
        <w:gridCol w:w="1793"/>
        <w:gridCol w:w="2268"/>
      </w:tblGrid>
      <w:tr w:rsidR="000D1393" w:rsidRPr="000D1393" w14:paraId="2A495E98" w14:textId="77777777" w:rsidTr="00BD5F32">
        <w:trPr>
          <w:trHeight w:val="580"/>
        </w:trPr>
        <w:tc>
          <w:tcPr>
            <w:tcW w:w="2000" w:type="dxa"/>
            <w:vMerge w:val="restart"/>
            <w:shd w:val="clear" w:color="auto" w:fill="auto"/>
            <w:hideMark/>
          </w:tcPr>
          <w:p w14:paraId="09C29E53" w14:textId="77777777" w:rsidR="000D1393" w:rsidRPr="00D03D87" w:rsidRDefault="000D1393" w:rsidP="00BD5F3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  <w:proofErr w:type="spellStart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  <w:proofErr w:type="spellEnd"/>
          </w:p>
        </w:tc>
        <w:tc>
          <w:tcPr>
            <w:tcW w:w="1301" w:type="dxa"/>
            <w:vMerge w:val="restart"/>
            <w:shd w:val="clear" w:color="auto" w:fill="auto"/>
            <w:hideMark/>
          </w:tcPr>
          <w:p w14:paraId="0A409578" w14:textId="77777777" w:rsidR="000D1393" w:rsidRPr="00D03D87" w:rsidRDefault="000D1393" w:rsidP="00BD5F3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>Treatment</w:t>
            </w:r>
            <w:proofErr w:type="spellEnd"/>
          </w:p>
        </w:tc>
        <w:tc>
          <w:tcPr>
            <w:tcW w:w="1300" w:type="dxa"/>
            <w:vMerge w:val="restart"/>
            <w:shd w:val="clear" w:color="auto" w:fill="auto"/>
            <w:hideMark/>
          </w:tcPr>
          <w:p w14:paraId="6AB2E2B9" w14:textId="77777777" w:rsidR="000D1393" w:rsidRPr="00D03D87" w:rsidRDefault="000D1393" w:rsidP="00BD5F3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>Plot</w:t>
            </w:r>
            <w:proofErr w:type="spellEnd"/>
          </w:p>
        </w:tc>
        <w:tc>
          <w:tcPr>
            <w:tcW w:w="1793" w:type="dxa"/>
            <w:vMerge w:val="restart"/>
            <w:shd w:val="clear" w:color="auto" w:fill="auto"/>
            <w:hideMark/>
          </w:tcPr>
          <w:p w14:paraId="6BB0D402" w14:textId="77777777" w:rsidR="000D1393" w:rsidRPr="00D03D87" w:rsidRDefault="000D1393" w:rsidP="00BD5F3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rairie </w:t>
            </w:r>
            <w:proofErr w:type="spellStart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>dog</w:t>
            </w:r>
            <w:proofErr w:type="spellEnd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>abundance</w:t>
            </w:r>
            <w:proofErr w:type="spellEnd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>ind</w:t>
            </w:r>
            <w:proofErr w:type="spellEnd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/ </w:t>
            </w:r>
            <w:proofErr w:type="spellStart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>plot</w:t>
            </w:r>
            <w:proofErr w:type="spellEnd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vMerge w:val="restart"/>
            <w:shd w:val="clear" w:color="auto" w:fill="auto"/>
            <w:hideMark/>
          </w:tcPr>
          <w:p w14:paraId="79C233C7" w14:textId="77777777" w:rsidR="000D1393" w:rsidRPr="00D03D87" w:rsidRDefault="000D1393" w:rsidP="00BD5F3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rairie </w:t>
            </w:r>
            <w:proofErr w:type="spellStart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>dog</w:t>
            </w:r>
            <w:proofErr w:type="spellEnd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>abundance</w:t>
            </w:r>
            <w:proofErr w:type="spellEnd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>ind</w:t>
            </w:r>
            <w:proofErr w:type="spellEnd"/>
            <w:r w:rsidRPr="00D03D8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/ ha)</w:t>
            </w:r>
          </w:p>
        </w:tc>
      </w:tr>
      <w:bookmarkEnd w:id="0"/>
      <w:tr w:rsidR="000D1393" w:rsidRPr="000D1393" w14:paraId="1298430F" w14:textId="77777777" w:rsidTr="00D03D87">
        <w:trPr>
          <w:trHeight w:val="390"/>
        </w:trPr>
        <w:tc>
          <w:tcPr>
            <w:tcW w:w="2000" w:type="dxa"/>
            <w:vMerge/>
            <w:shd w:val="clear" w:color="auto" w:fill="auto"/>
            <w:vAlign w:val="center"/>
            <w:hideMark/>
          </w:tcPr>
          <w:p w14:paraId="5BBEA617" w14:textId="77777777" w:rsidR="000D1393" w:rsidRPr="00D03D87" w:rsidRDefault="000D1393" w:rsidP="00D03D8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01" w:type="dxa"/>
            <w:vMerge/>
            <w:shd w:val="clear" w:color="auto" w:fill="auto"/>
            <w:vAlign w:val="center"/>
            <w:hideMark/>
          </w:tcPr>
          <w:p w14:paraId="3BF69506" w14:textId="77777777" w:rsidR="000D1393" w:rsidRPr="00D03D87" w:rsidRDefault="000D1393" w:rsidP="00D03D8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shd w:val="clear" w:color="auto" w:fill="auto"/>
            <w:vAlign w:val="center"/>
            <w:hideMark/>
          </w:tcPr>
          <w:p w14:paraId="7DBFEAC2" w14:textId="77777777" w:rsidR="000D1393" w:rsidRPr="00D03D87" w:rsidRDefault="000D1393" w:rsidP="00D03D8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93" w:type="dxa"/>
            <w:vMerge/>
            <w:shd w:val="clear" w:color="auto" w:fill="auto"/>
            <w:vAlign w:val="center"/>
            <w:hideMark/>
          </w:tcPr>
          <w:p w14:paraId="469DFDAD" w14:textId="77777777" w:rsidR="000D1393" w:rsidRPr="00D03D87" w:rsidRDefault="000D1393" w:rsidP="00D03D8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3619B096" w14:textId="77777777" w:rsidR="000D1393" w:rsidRPr="00D03D87" w:rsidRDefault="000D1393" w:rsidP="00D03D87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0D1393" w:rsidRPr="000D1393" w14:paraId="43FF01E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5164B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B92EC7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86A5D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E93FDD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7D324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3FBB813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8F987B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7D7335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D8961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103179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AD0C3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53A3630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757E00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13A8BB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0DD7A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416C6A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D0F71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4B11C9B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E1AD63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697D6B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14035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CD00B0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44B64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5F48E3F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47437F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994BBD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F6827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0F7EFF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BD9D5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0D1393" w:rsidRPr="000D1393" w14:paraId="0D401E2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A5DAB9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8D3A5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03FE1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B36793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D4FEC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1338084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FD14E3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BB1F5C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2EF23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50F0BC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43F5C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0D1393" w:rsidRPr="000D1393" w14:paraId="69611CA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A2DF8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66971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BFEF2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E4781A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463B6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0D1393" w:rsidRPr="000D1393" w14:paraId="170865A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943A4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A8BD3C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48AFB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C8AF12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532D9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0D1393" w:rsidRPr="000D1393" w14:paraId="2517B1CF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82F835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1CD8C4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8A343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201E7F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2CBB3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0D1393" w:rsidRPr="000D1393" w14:paraId="0AB0333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90D10D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54BDC4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4D5C6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4DF2E3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FBE5E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7B13838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4A9FD3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8648D0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8277F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C42253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997B1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7C0750D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6A9ED5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0041DD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F8BFA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9DC621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AD28E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0D1393" w:rsidRPr="000D1393" w14:paraId="25CDC95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FB4BB3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37F23E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90C5C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0006F5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BBFC5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4C1F964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B0E53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7556E8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7F0AA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BC9D84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7A190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0D1393" w:rsidRPr="000D1393" w14:paraId="419473D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2D444F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 xml:space="preserve"> Spring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46642D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1E47A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EAEE76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F0DE7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0D1393" w:rsidRPr="000D1393" w14:paraId="382CCFDF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72C164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15F9D9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2CECE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28A999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34018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75B3C87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A2F80D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B6EA85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3D3BE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B307B4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F5B1D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0D1393" w:rsidRPr="000D1393" w14:paraId="093FDEC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D1F3F4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2CB2E9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C6CEE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0FCB71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097E5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76C7D29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251C9E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BBDF2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6C265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007D5A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9B95A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307404C9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AE614C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7B7621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3A0F4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B69D0B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79E5D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77E5017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DE8610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DEDA0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5F16E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0FDBBD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1CC60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06BF1E5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775D15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DEC45A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39E69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450530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8DE60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7F51FE1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FAFFF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43A67D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AE9D7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8DBA98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03B56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4B15174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78D868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6DEE1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53991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923B0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43DA2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1871759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32A19F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131F9A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438A5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B1EC9B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2D85C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77EEF30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B8DCF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602225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ECFE7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0EAC30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485B9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B2F47D9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4EED8F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A06723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57A24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0FA88B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5CA4E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0D1393" w:rsidRPr="000D1393" w14:paraId="6030CCB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FE43B8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1CB9E6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87B2E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FE6FC3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66C21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0D1393" w:rsidRPr="000D1393" w14:paraId="6672E1E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2A52B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1B4D05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AA400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E660D0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0E94E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197E037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0505E3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3C1A6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CDF63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A6BDED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51D5A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1033D109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257D50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6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95585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6B152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116D28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96833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A2EF19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EE6FEC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lastRenderedPageBreak/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C87D6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F5D8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D3351E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DA6A5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0A95313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5F5E64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58EDCE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BE220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D2B32C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48529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4C04786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88DD40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0C3AE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3D984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A06964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C0297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39D034A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28ADE2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47971D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11C9C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F76D4B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CB999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64553CC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380119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32F35B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2D0E0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C807DE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6C0DA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3FC5BC5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509684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4F11D7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0348B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60AB94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72B63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0D1393" w:rsidRPr="000D1393" w14:paraId="60B288C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FD642D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9CE527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FB4A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602D89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3B016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44DB618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C359CB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FC93C2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161FD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9D0CD2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5A4A2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0D1393" w:rsidRPr="000D1393" w14:paraId="3DEE345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F38799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49C722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D386F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DEDEBA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754BE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0D1393" w:rsidRPr="000D1393" w14:paraId="3677D44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5AA96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F2185F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1C714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2336F6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A450FB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7104E8D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E16FBD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2C71C8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9D2E5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807C9A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CEC91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ABAE48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46490F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11B058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AF56F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5A9376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BF235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0D1393" w:rsidRPr="000D1393" w14:paraId="320D465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EDD931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560ABD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ADA38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8669FD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0F17B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9</w:t>
            </w:r>
          </w:p>
        </w:tc>
      </w:tr>
      <w:tr w:rsidR="000D1393" w:rsidRPr="000D1393" w14:paraId="1D6D2DBF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250F57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6E598F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2B1C0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DDFAEB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3D3D8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9</w:t>
            </w:r>
          </w:p>
        </w:tc>
      </w:tr>
      <w:tr w:rsidR="000D1393" w:rsidRPr="000D1393" w14:paraId="0DF7CB9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080AE7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3B2AA6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41209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58B417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5BC74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6397363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64A954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64CD54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9FBA0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6B043D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28141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0D1393" w:rsidRPr="000D1393" w14:paraId="7135C97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B075B4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446A73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88AC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75B63C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0EF76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75320A6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77DAF5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BBBAA5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82A55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40EF85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5AF33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568CC7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BC607C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726436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F3960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8CFC12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31752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6A7FBFA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0789C8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E1A338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3769E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EE6B50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BBE65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0D1393" w:rsidRPr="000D1393" w14:paraId="3DB1F7B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1E7C6F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3C93A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E311A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7296C3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29626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306EE3E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F7A0F6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8AF063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8F482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CD09D0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259FC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790FE39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92A6D5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B05FB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54DE8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AE99BD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0D375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1A21AF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19ABE1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87A849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3D7CC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4E8DC0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4DA43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62283F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2F0492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733EA9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BC4ED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C2A7F9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6D1DF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0D1393" w:rsidRPr="000D1393" w14:paraId="055AD96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52E47C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B850A2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E2E74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0CFBE0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BACD1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0D1393" w:rsidRPr="000D1393" w14:paraId="695267C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53FDE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640F99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B4BC5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1A9904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118CC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0D1393" w:rsidRPr="000D1393" w14:paraId="2223B0D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96389E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AADD8C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631CA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74FB10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480CE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6</w:t>
            </w:r>
          </w:p>
        </w:tc>
      </w:tr>
      <w:tr w:rsidR="000D1393" w:rsidRPr="000D1393" w14:paraId="75CAD11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E44077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2E0290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9259C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58B845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60849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3</w:t>
            </w:r>
          </w:p>
        </w:tc>
      </w:tr>
      <w:tr w:rsidR="000D1393" w:rsidRPr="000D1393" w14:paraId="5F7E486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0C5645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FA600A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737A8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F30886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EE13E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4</w:t>
            </w:r>
          </w:p>
        </w:tc>
      </w:tr>
      <w:tr w:rsidR="000D1393" w:rsidRPr="000D1393" w14:paraId="38CA3B2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AAD70B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AC8E9C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BD48F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0A5051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C2447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7</w:t>
            </w:r>
          </w:p>
        </w:tc>
      </w:tr>
      <w:tr w:rsidR="000D1393" w:rsidRPr="000D1393" w14:paraId="0681555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14C864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7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FC96C8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562D9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E2102C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747A3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73B07D79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AB4B24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127C09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14D55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349857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92AAD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483431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4CA91E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A4C2A0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F42F1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0BF978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25719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7598EE3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AB07FC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023A94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22347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244953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1DFDA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649D55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6F7D28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C546C5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CE3E7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C405AC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E7CA5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4DDCC3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98AB9A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A0050D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29616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3899EF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A3D2E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A7243E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BF048F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C2B6C7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EDEBE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A80A7F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B8391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3AA702E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A4B39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58A6F3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D85B4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932A0A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4971F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8B3926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42630E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82EEC7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32E6F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AD4CD4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D50F2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46F2C4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04529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CE1094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2F28F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C42682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A2D91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249EFCF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802B9B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B9ABEF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9C4F9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9A6092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B9167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0D1393" w:rsidRPr="000D1393" w14:paraId="2458A07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5C4D2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A07AEF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CF707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819EA4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3CB0D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2</w:t>
            </w:r>
          </w:p>
        </w:tc>
      </w:tr>
      <w:tr w:rsidR="000D1393" w:rsidRPr="000D1393" w14:paraId="645E4FE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710BA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7DC9A2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11BD8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4A0C03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FA74C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0D1393" w:rsidRPr="000D1393" w14:paraId="1C2AB34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2D374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EAF56A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9BD15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FBA781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9E6F9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0</w:t>
            </w:r>
          </w:p>
        </w:tc>
      </w:tr>
      <w:tr w:rsidR="000D1393" w:rsidRPr="000D1393" w14:paraId="24397839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D2CFEC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23679B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883D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9170D4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65109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6</w:t>
            </w:r>
          </w:p>
        </w:tc>
      </w:tr>
      <w:tr w:rsidR="000D1393" w:rsidRPr="000D1393" w14:paraId="3570FA0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C5EB9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2ECB5C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05B78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C5DBC8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15C69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72</w:t>
            </w:r>
          </w:p>
        </w:tc>
      </w:tr>
      <w:tr w:rsidR="000D1393" w:rsidRPr="000D1393" w14:paraId="2E980D4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A35CB7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CCA9E8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30207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5597DD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EA04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0D1393" w:rsidRPr="000D1393" w14:paraId="2132472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A4220D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5F23C2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FAADE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3EDB1E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CF065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73A9A989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0DFF14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A37A41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9EFB8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52370A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A5D35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A5C84D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ED9F36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A5C131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54E3D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8B5BFC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8B9EE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78528A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A614CC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1CA4C6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E0C48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1E178F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E98AF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EBBF22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A748ED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498AC9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21F89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249B91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4EFFE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0EB346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B455C3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F0A3E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0CD4FB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F77845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1D7A5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F4F5E3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A45E9E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72AE2E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4FF3F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D50079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407ED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3F5D3A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DE48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9CFFF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13EEA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5B88E8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3FF06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6F91AA5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8C6087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03F595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52C9C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8139E1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A517E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03C988E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240ADC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56E9E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5746F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24B211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42412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5C7FC70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95A75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941688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53FE8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A5841B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DD8D3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28EF007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D044DE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92CC33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4A3FA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C79546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A869C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5241C66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F2854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9F0457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5E17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3C84A8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E0203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0D1393" w:rsidRPr="000D1393" w14:paraId="2D92736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6491F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D408DF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22EE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31DC0A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74F97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10B841C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661892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D7CED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2641D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6B83F4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614C4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0D1393" w:rsidRPr="000D1393" w14:paraId="7F3D7C0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7C0E83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8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E98FC7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1A387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EF457B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D6BD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6CF0672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4CB143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DD38AE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8387D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BFE51F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9B3FE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341339F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B206E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1BFAD8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71C7B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506F0D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519D7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72E237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0A31E2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CC7C5A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F7A16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4F84D6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BF3A5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6BB7F3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012D8A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0F664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D2735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79F1B5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E8601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ACB879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20C3C9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7E58D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23B34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0A1B64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DBD6C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2E71025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D1D193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05C8A9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3DFDF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A44427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B6E4B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4EB08D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73B6D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23A643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248E5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674939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4DE8D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9B4596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7BE7CB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1C442B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3F469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383AA8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30F1A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2F6D831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6D5CED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36D81A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12975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344B1A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5F633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0D1393" w:rsidRPr="000D1393" w14:paraId="1A8B3AB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74A712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DE3CBA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094B8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AA3E6F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E078E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0D1393" w:rsidRPr="000D1393" w14:paraId="05714AB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A576D0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6FF298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E99E9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E75488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6BC50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5CE88ED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64B634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52BB79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2EE2D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6C0200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98830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4AA34E3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0BDD23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D371DB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7CC29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B42CAB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66B10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4</w:t>
            </w:r>
          </w:p>
        </w:tc>
      </w:tr>
      <w:tr w:rsidR="000D1393" w:rsidRPr="000D1393" w14:paraId="005133E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5FD401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F8FB81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9579F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C7489A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D21A8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9</w:t>
            </w:r>
          </w:p>
        </w:tc>
      </w:tr>
      <w:tr w:rsidR="000D1393" w:rsidRPr="000D1393" w14:paraId="68171FE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640932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65A63D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B5E09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075C96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BBAE3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0D1393" w:rsidRPr="000D1393" w14:paraId="52BE232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A2F323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FA721C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C7C46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FC69FF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1F302C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489C775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572BA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2320D5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35B4F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86D429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9FD43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5D61E8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59B94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CA997C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2FA1E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B63E0A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AD710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2BA8729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25D0DE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6EA7AD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770E2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E66C0A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FA131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892457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8DFFFC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63F42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9AFA0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976A14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17011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8E1409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E80E70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22D270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4020A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C305A1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FDE90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A1E2AA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478415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46F87F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BEDA2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5C3ED7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79221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63C15A8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57B93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A6842D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D8711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67696F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8AF40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3E8D9BC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BBAFC1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F6581F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373CB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6201DF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AEB3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5733F4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99F01F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41BD35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87DD0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936BA9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A03DE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0D1393" w:rsidRPr="000D1393" w14:paraId="0310D23F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14F4C6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A32DB7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19579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342180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A03B5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0D8E9B5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75E6E5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CBCB77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D6F3E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75783B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64D00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0D1393" w:rsidRPr="000D1393" w14:paraId="4338E78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EAA59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E02A4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C4145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54CCFA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C629A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EDB64D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916E34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E19442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594D1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EEF1DA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50A51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0D1393" w:rsidRPr="000D1393" w14:paraId="0A15C68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B93A9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A09979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08279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CE368C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37787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1</w:t>
            </w:r>
          </w:p>
        </w:tc>
      </w:tr>
      <w:tr w:rsidR="000D1393" w:rsidRPr="000D1393" w14:paraId="261A4DE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06DD33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04D3C0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0497D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142A48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AFC4B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0D1393" w:rsidRPr="000D1393" w14:paraId="31547EA9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A2ADA2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09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8FFD81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11E6F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BD647D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8E6F6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19516DAF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18BF4B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13893E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8E18C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05A1FD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83DA0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6628F2F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E98C5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1B9E78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F424E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83852E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D0A54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890C8A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E1BBC7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91AED0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03719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42A98F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3AD1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B165DE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56D595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F09802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86235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705E1B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B237D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B41C29F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41D0C0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9627F3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66C5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B66406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C0CB3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647EF0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4D4111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A1B76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063FB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BC8148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C80A8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2607124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0AA86B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8FDD3E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B7D13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2E2D62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3F14A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60F09B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854BA3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579601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69544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FD44CB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90DA2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73849E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9F4F77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5C57FD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C65A7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88A18C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4E6041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0D1393" w:rsidRPr="000D1393" w14:paraId="1D63090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78622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659A12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88E14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9369DB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4DF95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7</w:t>
            </w:r>
          </w:p>
        </w:tc>
      </w:tr>
      <w:tr w:rsidR="000D1393" w:rsidRPr="000D1393" w14:paraId="3AB08AF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B5DE83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CA3942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7758F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F9BAE9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8530D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0D1393" w:rsidRPr="000D1393" w14:paraId="64F83B3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1D0092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4FC452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F5F28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265636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A3622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24489A5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203B14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2B4A88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B2955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9190BD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E74B8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2</w:t>
            </w:r>
          </w:p>
        </w:tc>
      </w:tr>
      <w:tr w:rsidR="000D1393" w:rsidRPr="000D1393" w14:paraId="0ADB5AE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05696F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4EB1A0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52B8F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28EB29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6578E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31</w:t>
            </w:r>
          </w:p>
        </w:tc>
      </w:tr>
      <w:tr w:rsidR="000D1393" w:rsidRPr="000D1393" w14:paraId="7AA2803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C3A4F6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405820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593AC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431AD8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0DAF2D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2</w:t>
            </w:r>
          </w:p>
        </w:tc>
      </w:tr>
      <w:tr w:rsidR="000D1393" w:rsidRPr="000D1393" w14:paraId="6B86AF0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1E7A1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73F1E7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80D86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8FBD11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917D7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3948A97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8F5318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179D24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8587A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2B2B81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C0AD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B82254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399AEB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9CF973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E7F2F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C5FCD9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5FAD2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CE12C9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ADC0D1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6EF53C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E792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72B727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D20A4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BB299D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578A52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0648C2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619CD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7CADAC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386CC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E09122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DC57F4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CB00E3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1E754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086E79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F2C7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5B3219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D09CB2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BC3ED2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6E351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CF8264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E120C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7D0BFD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41BCF7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F37BA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DC551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BB94AD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79F59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304291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E5C3DD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3BE78A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27035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CB72F2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9937F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37CB131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1A9199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F47A59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A7E29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5AC0A0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0891B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204FACBF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4A82BA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29E83E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36E22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28FA71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0A404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0D1393" w:rsidRPr="000D1393" w14:paraId="05BD7A89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BA2D88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159954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C07D4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793581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A6A2B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  <w:tr w:rsidR="000D1393" w:rsidRPr="000D1393" w14:paraId="65BF8A5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1129FC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2877B9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9E215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77197E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DDC44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35F1B4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02C294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938E05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04198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653BAF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39542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97</w:t>
            </w:r>
          </w:p>
        </w:tc>
      </w:tr>
      <w:tr w:rsidR="000D1393" w:rsidRPr="000D1393" w14:paraId="588D812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2A6B0A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FD427D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0A862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3CA696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3A745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78</w:t>
            </w:r>
          </w:p>
        </w:tc>
      </w:tr>
      <w:tr w:rsidR="000D1393" w:rsidRPr="000D1393" w14:paraId="5CBA2D7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A159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00535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89057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2A3AB8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F8394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0D1393" w:rsidRPr="000D1393" w14:paraId="12A65BE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D6F027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0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6BDD5E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4274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F23D49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A0749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5156DA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31FFDC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D57FE8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CD751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C10BAB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D8828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73CB555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1BB6D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C4251E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4C4E0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5593C6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70070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337F0A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A94C4D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851343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4D0B5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CB87E3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CDEE3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2892ED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416D25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A91020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07483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A69597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9AFA8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27BCE73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3D77B6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CA5CAD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63F30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86F014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8FC67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3196482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4FF271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B8B455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F100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0B9FBD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FF48B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3A496F4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D5A398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95D256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130A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263FB5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AD0FF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39A8760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E3E279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181CC4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86CCB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D69155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63E08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271A04C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EC5AB9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055662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3D926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026734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20459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1569767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C35064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3DB08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AC8E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8E9D17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154E4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1</w:t>
            </w:r>
          </w:p>
        </w:tc>
      </w:tr>
      <w:tr w:rsidR="000D1393" w:rsidRPr="000D1393" w14:paraId="395062B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F2068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4F0257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DAB66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09360C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F4C5A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73E678F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BE7651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71E602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5C6DF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BF4ACB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92196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74DA0B0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BBB53B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C86EE3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6E8FE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F92459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83803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2</w:t>
            </w:r>
          </w:p>
        </w:tc>
      </w:tr>
      <w:tr w:rsidR="000D1393" w:rsidRPr="000D1393" w14:paraId="7B85AAF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BE5F7F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066924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0675A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4DC42A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F53F2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9</w:t>
            </w:r>
          </w:p>
        </w:tc>
      </w:tr>
      <w:tr w:rsidR="000D1393" w:rsidRPr="000D1393" w14:paraId="2D99F27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1FD9F9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E09BC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C604E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FB6EE4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E0FEC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0D1393" w:rsidRPr="000D1393" w14:paraId="77CC1E6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5F80D4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82270A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47926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0C9337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C759C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339D26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CB8347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1C145E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A3307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588249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EFC3D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6AD58F7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C4A4A9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91D173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0F887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AF2487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D3E3C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5CF7D8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DECFFE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822F62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49DB7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C75E90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7AA31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E806C6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40E70A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05097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480C2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407987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71456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2225F1D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FCB085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B0C3E3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BC5FF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8BA240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04FB3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8497AA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4BC0A9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CF021B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4B67C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ED899B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8D5D8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1DBFF1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5F4240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215F61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E548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24E85A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6A661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1C8956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FD6C53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D57B17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409D0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1D47A7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6C1E0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7C768039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17BC3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49BC41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BDD4B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B95180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C70E2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9</w:t>
            </w:r>
          </w:p>
        </w:tc>
      </w:tr>
      <w:tr w:rsidR="000D1393" w:rsidRPr="000D1393" w14:paraId="0E5836C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922025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8C1AD2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1BDB2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CB32CE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CF5E0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5011C4D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9391A4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B2B87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5A90E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276D80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4B192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2</w:t>
            </w:r>
          </w:p>
        </w:tc>
      </w:tr>
      <w:tr w:rsidR="000D1393" w:rsidRPr="000D1393" w14:paraId="01D122BF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4BA333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4CAD0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961D9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7FADB7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C320E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5E4AF5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F2EA60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BA4D7B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F4E25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69C39C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60C7F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7</w:t>
            </w:r>
          </w:p>
        </w:tc>
      </w:tr>
      <w:tr w:rsidR="000D1393" w:rsidRPr="000D1393" w14:paraId="3ABDF45F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128720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7AC52C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F1B33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B75A4B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3CE8D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D1393" w:rsidRPr="000D1393" w14:paraId="3A2E6F3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454C00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258568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FCBF3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840FEC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7A983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3E43F479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26D66C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1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0C92F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6E1FA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EC176C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F5943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CD3129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0068E6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69244C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65A96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B210B8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C4AAA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6114DA6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87C3F5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19686F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C522A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3CE2CF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A0DB9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34F5037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80BF4F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DC0929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C5CC4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23ABD0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71707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791FC3E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692AB7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3C9001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1683D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7CBF1F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0E996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2215A8D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2AA892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35D2F5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ED9B4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E6A02A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F3913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6BDC175C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3FB281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53E722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ADC33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02703A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C3DC0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A79B14F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5790E1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01DA6E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97AD3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1DD595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B9658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CCAB0E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993EA6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A9569C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08062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BE1FB7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78B52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3207E30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6F13A9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F60FD2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DBD22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A18E81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8DC69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927882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9D2D0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FD63DB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096D6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9B76BA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AA27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496F092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C9FCAC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9327F5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4B368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D775BF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70FEFC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5EE1AF13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3BEDEC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C76632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C75CC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F3E6D2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EE092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D7EBFD5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30655A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50FC04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5045D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A95736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77EAF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4F390BC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29212A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8E1E34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D8585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2C18A4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E3622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710639F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A86493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CB4382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DAC9D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C7F2F2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41AFE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3202968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6EA74A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Spring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B8AD05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66612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DA9278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5F09A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674B1AC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8547AE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BFABD1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33F8E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7DE0E44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A2455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297BD67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5048D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086C6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3379A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5CE7AB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45CAA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212CAF0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EDF417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5DF287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20BDA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6C1816F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34F7C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0072D6B7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60028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F2B76C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–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79873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E46172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F35E3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E9E1A7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0A3DB0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916B6B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6C9CF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CCE8DB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1E909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5452788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26B369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61AA23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CCE92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E1A1FB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407EE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65D79978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E6CDD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373F2E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39245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534C4F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755F5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C85D29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B277D0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4F3D5E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-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62A5EA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4883BA0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857FD6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289717E6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4EBC36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3B3B9F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F1363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50B9593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A02AC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3022124A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77C9E2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2CC48F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16E1F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2E6FB0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39D80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55591DB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62467D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DB07D7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CA40A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820361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C8EDB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218434F4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EC92D8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6E4DCB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-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F3A98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2BA719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A54CE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0D1393" w:rsidRPr="000D1393" w14:paraId="1A791A9E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F031DB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4B587C3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25F83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22B02E8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F67F2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454F2ED2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FEE741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7FA89DE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880102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399B913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1E4BD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0D1393" w:rsidRPr="000D1393" w14:paraId="7E4F39D1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9C41A57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3332C3C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34CF38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0DFE4D85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F0A74D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0D1393" w:rsidRPr="000D1393" w14:paraId="77326D7D" w14:textId="77777777" w:rsidTr="00D03D87">
        <w:trPr>
          <w:trHeight w:val="3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06A0914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3D87">
              <w:rPr>
                <w:rFonts w:ascii="Arial" w:eastAsia="Times New Roman" w:hAnsi="Arial" w:cs="Arial"/>
                <w:color w:val="000000"/>
              </w:rPr>
              <w:t>Fall</w:t>
            </w:r>
            <w:proofErr w:type="spellEnd"/>
            <w:r w:rsidRPr="00D03D87">
              <w:rPr>
                <w:rFonts w:ascii="Arial" w:eastAsia="Times New Roman" w:hAnsi="Arial" w:cs="Arial"/>
                <w:color w:val="000000"/>
              </w:rPr>
              <w:t xml:space="preserve"> 201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EEB0B5F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+P +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2023D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793" w:type="dxa"/>
            <w:shd w:val="clear" w:color="auto" w:fill="auto"/>
            <w:noWrap/>
            <w:vAlign w:val="center"/>
            <w:hideMark/>
          </w:tcPr>
          <w:p w14:paraId="1E0AB669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049770" w14:textId="77777777" w:rsidR="000D1393" w:rsidRPr="00D03D87" w:rsidRDefault="000D1393" w:rsidP="00D03D87">
            <w:pPr>
              <w:rPr>
                <w:rFonts w:ascii="Arial" w:eastAsia="Times New Roman" w:hAnsi="Arial" w:cs="Arial"/>
                <w:color w:val="000000"/>
              </w:rPr>
            </w:pPr>
            <w:r w:rsidRPr="00D03D87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14:paraId="20E4A551" w14:textId="77777777" w:rsidR="00AC7885" w:rsidRDefault="00AC7885"/>
    <w:p w14:paraId="114CC973" w14:textId="77777777" w:rsidR="00AC7885" w:rsidRDefault="00AC7885"/>
    <w:sectPr w:rsidR="00AC7885" w:rsidSect="00316D4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885"/>
    <w:rsid w:val="000D1393"/>
    <w:rsid w:val="00316D44"/>
    <w:rsid w:val="00342FCC"/>
    <w:rsid w:val="004F67EA"/>
    <w:rsid w:val="005268CA"/>
    <w:rsid w:val="005A685C"/>
    <w:rsid w:val="005C73AE"/>
    <w:rsid w:val="00637015"/>
    <w:rsid w:val="007D72E5"/>
    <w:rsid w:val="00AA6037"/>
    <w:rsid w:val="00AC7885"/>
    <w:rsid w:val="00BD5F32"/>
    <w:rsid w:val="00BF7F54"/>
    <w:rsid w:val="00D0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7264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A6037"/>
    <w:pPr>
      <w:spacing w:before="100" w:beforeAutospacing="1" w:after="100" w:afterAutospacing="1"/>
    </w:pPr>
    <w:rPr>
      <w:rFonts w:ascii="Times" w:eastAsia="MS ??" w:hAnsi="Times" w:cs="Times New Roman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A6037"/>
    <w:pPr>
      <w:spacing w:before="100" w:beforeAutospacing="1" w:after="100" w:afterAutospacing="1"/>
    </w:pPr>
    <w:rPr>
      <w:rFonts w:ascii="Times" w:eastAsia="MS ??" w:hAnsi="Times" w:cs="Times New Roman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86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2</Words>
  <Characters>4965</Characters>
  <Application>Microsoft Macintosh Word</Application>
  <DocSecurity>0</DocSecurity>
  <Lines>41</Lines>
  <Paragraphs>11</Paragraphs>
  <ScaleCrop>false</ScaleCrop>
  <Company>Instituto de Ecología, UNAM</Company>
  <LinksUpToDate>false</LinksUpToDate>
  <CharactersWithSpaces>5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once Guevara</dc:creator>
  <cp:keywords/>
  <dc:description/>
  <cp:lastModifiedBy>Eduardo Ponce Guevara</cp:lastModifiedBy>
  <cp:revision>2</cp:revision>
  <cp:lastPrinted>2015-04-24T18:02:00Z</cp:lastPrinted>
  <dcterms:created xsi:type="dcterms:W3CDTF">2015-04-24T18:24:00Z</dcterms:created>
  <dcterms:modified xsi:type="dcterms:W3CDTF">2015-12-18T22:22:00Z</dcterms:modified>
</cp:coreProperties>
</file>